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D827E" w14:textId="4C91BD33" w:rsidR="00485B61" w:rsidRPr="005E416F" w:rsidRDefault="009A77D0" w:rsidP="00485B61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 w:rsidRPr="005E416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E143DA0" wp14:editId="5D3DE44C">
            <wp:extent cx="5760000" cy="7532703"/>
            <wp:effectExtent l="0" t="0" r="0" b="0"/>
            <wp:docPr id="13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702A3073-A246-4AE1-8181-7F7CAA24B4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702A3073-A246-4AE1-8181-7F7CAA24B4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l="713" r="2971"/>
                    <a:stretch/>
                  </pic:blipFill>
                  <pic:spPr bwMode="auto">
                    <a:xfrm>
                      <a:off x="0" y="0"/>
                      <a:ext cx="5760000" cy="75327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82911C" w14:textId="2217354F" w:rsidR="00246FA1" w:rsidRPr="005E416F" w:rsidRDefault="00B503C6" w:rsidP="005E416F">
      <w:pPr>
        <w:jc w:val="both"/>
        <w:rPr>
          <w:rFonts w:ascii="Times New Roman" w:hAnsi="Times New Roman" w:cs="Times New Roman"/>
          <w:sz w:val="24"/>
          <w:szCs w:val="24"/>
        </w:rPr>
      </w:pPr>
      <w:r w:rsidRPr="005E416F">
        <w:rPr>
          <w:rFonts w:ascii="Times New Roman" w:hAnsi="Times New Roman" w:cs="Times New Roman"/>
          <w:b/>
          <w:noProof/>
          <w:sz w:val="24"/>
          <w:szCs w:val="24"/>
        </w:rPr>
        <w:t>S1</w:t>
      </w:r>
      <w:r w:rsidR="00DE4E73">
        <w:rPr>
          <w:rFonts w:ascii="Times New Roman" w:hAnsi="Times New Roman" w:cs="Times New Roman"/>
          <w:b/>
          <w:noProof/>
          <w:sz w:val="24"/>
          <w:szCs w:val="24"/>
        </w:rPr>
        <w:t>6</w:t>
      </w:r>
      <w:bookmarkStart w:id="0" w:name="_GoBack"/>
      <w:bookmarkEnd w:id="0"/>
      <w:r w:rsidRPr="005E416F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t>Fig.</w:t>
      </w:r>
      <w:r w:rsidR="00485B61" w:rsidRPr="005E416F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>Optical properties of</w:t>
      </w:r>
      <w:r w:rsidR="00F90622" w:rsidRPr="00F9062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>alloy nanostructures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90622" w:rsidRPr="005E416F">
        <w:rPr>
          <w:rFonts w:ascii="Times New Roman" w:hAnsi="Times New Roman" w:cs="Times New Roman"/>
          <w:sz w:val="24"/>
          <w:szCs w:val="24"/>
        </w:rPr>
        <w:t>fabricated with</w:t>
      </w:r>
      <w:r w:rsidR="00F90622">
        <w:rPr>
          <w:rFonts w:ascii="Times New Roman" w:hAnsi="Times New Roman" w:cs="Times New Roman"/>
          <w:sz w:val="24"/>
          <w:szCs w:val="24"/>
        </w:rPr>
        <w:t xml:space="preserve"> the</w:t>
      </w:r>
      <w:r w:rsidR="00F90622" w:rsidRPr="005E416F">
        <w:rPr>
          <w:rFonts w:ascii="Times New Roman" w:hAnsi="Times New Roman" w:cs="Times New Roman"/>
          <w:sz w:val="24"/>
          <w:szCs w:val="24"/>
        </w:rPr>
        <w:t xml:space="preserve"> Ag</w:t>
      </w:r>
      <w:r w:rsidR="00F90622" w:rsidRPr="005E416F">
        <w:rPr>
          <w:rFonts w:ascii="Times New Roman" w:hAnsi="Times New Roman" w:cs="Times New Roman"/>
          <w:sz w:val="24"/>
          <w:szCs w:val="24"/>
          <w:vertAlign w:val="subscript"/>
        </w:rPr>
        <w:t xml:space="preserve">12 nm </w:t>
      </w:r>
      <w:r w:rsidR="00F90622" w:rsidRPr="005E416F">
        <w:rPr>
          <w:rFonts w:ascii="Times New Roman" w:hAnsi="Times New Roman" w:cs="Times New Roman"/>
          <w:sz w:val="24"/>
          <w:szCs w:val="24"/>
        </w:rPr>
        <w:t>/ Au</w:t>
      </w:r>
      <w:r w:rsidR="00F90622" w:rsidRPr="005E416F">
        <w:rPr>
          <w:rFonts w:ascii="Times New Roman" w:hAnsi="Times New Roman" w:cs="Times New Roman"/>
          <w:sz w:val="24"/>
          <w:szCs w:val="24"/>
          <w:vertAlign w:val="subscript"/>
        </w:rPr>
        <w:t>4.5 nm</w:t>
      </w:r>
      <w:r w:rsidR="00F90622" w:rsidRPr="005E416F">
        <w:rPr>
          <w:rFonts w:ascii="Times New Roman" w:hAnsi="Times New Roman" w:cs="Times New Roman"/>
          <w:sz w:val="24"/>
          <w:szCs w:val="24"/>
        </w:rPr>
        <w:t xml:space="preserve"> / Pd</w:t>
      </w:r>
      <w:r w:rsidR="00F90622" w:rsidRPr="005E416F">
        <w:rPr>
          <w:rFonts w:ascii="Times New Roman" w:hAnsi="Times New Roman" w:cs="Times New Roman"/>
          <w:sz w:val="24"/>
          <w:szCs w:val="24"/>
          <w:vertAlign w:val="subscript"/>
        </w:rPr>
        <w:t xml:space="preserve">4.5 nm </w:t>
      </w:r>
      <w:r w:rsidR="00F90622" w:rsidRPr="005E416F">
        <w:rPr>
          <w:rFonts w:ascii="Times New Roman" w:hAnsi="Times New Roman" w:cs="Times New Roman"/>
          <w:sz w:val="24"/>
          <w:szCs w:val="24"/>
        </w:rPr>
        <w:t>/ Pt</w:t>
      </w:r>
      <w:r w:rsidR="00F90622" w:rsidRPr="005E416F">
        <w:rPr>
          <w:rFonts w:ascii="Times New Roman" w:hAnsi="Times New Roman" w:cs="Times New Roman"/>
          <w:sz w:val="24"/>
          <w:szCs w:val="24"/>
          <w:vertAlign w:val="subscript"/>
        </w:rPr>
        <w:t>4.5 nm</w:t>
      </w:r>
      <w:r w:rsidR="00F90622" w:rsidRPr="005E416F" w:rsidDel="0083444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90622" w:rsidRPr="005E416F">
        <w:rPr>
          <w:rFonts w:ascii="Times New Roman" w:hAnsi="Times New Roman" w:cs="Times New Roman"/>
          <w:color w:val="000000" w:themeColor="text1"/>
          <w:sz w:val="24"/>
          <w:szCs w:val="24"/>
        </w:rPr>
        <w:t>quad-layer</w:t>
      </w:r>
      <w:r w:rsidR="00F906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 xml:space="preserve">at various annealing temperature between 600 and 900 </w:t>
      </w:r>
      <w:r w:rsidR="00F90622" w:rsidRPr="005E416F">
        <w:rPr>
          <w:rFonts w:ascii="Times New Roman" w:hAnsi="Times New Roman" w:cs="Times New Roman"/>
          <w:noProof/>
          <w:sz w:val="24"/>
          <w:szCs w:val="24"/>
          <w:vertAlign w:val="superscript"/>
        </w:rPr>
        <w:t>o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>C</w:t>
      </w:r>
      <w:r w:rsidR="00F906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9B5B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 xml:space="preserve">(a) </w:t>
      </w:r>
      <w:r w:rsidR="00F90622">
        <w:rPr>
          <w:rFonts w:ascii="Times New Roman" w:hAnsi="Times New Roman" w:cs="Times New Roman"/>
          <w:noProof/>
          <w:sz w:val="24"/>
          <w:szCs w:val="24"/>
        </w:rPr>
        <w:t>E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 xml:space="preserve">xtinction 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>spectra. (a-1)</w:t>
      </w:r>
      <w:r w:rsidR="00F90622">
        <w:rPr>
          <w:rFonts w:ascii="Times New Roman" w:hAnsi="Times New Roman" w:cs="Times New Roman"/>
          <w:noProof/>
          <w:sz w:val="24"/>
          <w:szCs w:val="24"/>
        </w:rPr>
        <w:t xml:space="preserve"> – (a-2)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 xml:space="preserve"> Normalized 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 xml:space="preserve">extinction 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>spectra. (a-</w:t>
      </w:r>
      <w:r w:rsidR="00F90622">
        <w:rPr>
          <w:rFonts w:ascii="Times New Roman" w:hAnsi="Times New Roman" w:cs="Times New Roman"/>
          <w:noProof/>
          <w:sz w:val="24"/>
          <w:szCs w:val="24"/>
        </w:rPr>
        <w:t>3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 xml:space="preserve">) Magnified 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 xml:space="preserve">extinction 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 xml:space="preserve">spectra. (b) </w:t>
      </w:r>
      <w:r w:rsidR="00F90622">
        <w:rPr>
          <w:rFonts w:ascii="Times New Roman" w:hAnsi="Times New Roman" w:cs="Times New Roman"/>
          <w:noProof/>
          <w:sz w:val="24"/>
          <w:szCs w:val="24"/>
        </w:rPr>
        <w:t>Reflectance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 xml:space="preserve">spectra. 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>(</w:t>
      </w:r>
      <w:r w:rsidR="00F90622">
        <w:rPr>
          <w:rFonts w:ascii="Times New Roman" w:hAnsi="Times New Roman" w:cs="Times New Roman"/>
          <w:noProof/>
          <w:sz w:val="24"/>
          <w:szCs w:val="24"/>
        </w:rPr>
        <w:t>b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>-1)</w:t>
      </w:r>
      <w:r w:rsidR="00F90622">
        <w:rPr>
          <w:rFonts w:ascii="Times New Roman" w:hAnsi="Times New Roman" w:cs="Times New Roman"/>
          <w:noProof/>
          <w:sz w:val="24"/>
          <w:szCs w:val="24"/>
        </w:rPr>
        <w:t xml:space="preserve"> – (b-2)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 xml:space="preserve">Normalized </w:t>
      </w:r>
      <w:r w:rsidR="00F90622">
        <w:rPr>
          <w:rFonts w:ascii="Times New Roman" w:hAnsi="Times New Roman" w:cs="Times New Roman"/>
          <w:noProof/>
          <w:sz w:val="24"/>
          <w:szCs w:val="24"/>
        </w:rPr>
        <w:t>reflectance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>spectra. (b-</w:t>
      </w:r>
      <w:r w:rsidR="00F90622">
        <w:rPr>
          <w:rFonts w:ascii="Times New Roman" w:hAnsi="Times New Roman" w:cs="Times New Roman"/>
          <w:noProof/>
          <w:sz w:val="24"/>
          <w:szCs w:val="24"/>
        </w:rPr>
        <w:t>3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="00F90622">
        <w:rPr>
          <w:rFonts w:ascii="Times New Roman" w:hAnsi="Times New Roman" w:cs="Times New Roman"/>
          <w:noProof/>
          <w:sz w:val="24"/>
          <w:szCs w:val="24"/>
        </w:rPr>
        <w:t>Average reflectance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 xml:space="preserve">. (c) </w:t>
      </w:r>
      <w:r w:rsidR="00F90622">
        <w:rPr>
          <w:rFonts w:ascii="Times New Roman" w:hAnsi="Times New Roman" w:cs="Times New Roman"/>
          <w:noProof/>
          <w:sz w:val="24"/>
          <w:szCs w:val="24"/>
        </w:rPr>
        <w:t xml:space="preserve">Transmittance 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 xml:space="preserve">spectra. 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>(</w:t>
      </w:r>
      <w:r w:rsidR="00F90622">
        <w:rPr>
          <w:rFonts w:ascii="Times New Roman" w:hAnsi="Times New Roman" w:cs="Times New Roman"/>
          <w:noProof/>
          <w:sz w:val="24"/>
          <w:szCs w:val="24"/>
        </w:rPr>
        <w:t>c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>-1)</w:t>
      </w:r>
      <w:r w:rsidR="00F90622">
        <w:rPr>
          <w:rFonts w:ascii="Times New Roman" w:hAnsi="Times New Roman" w:cs="Times New Roman"/>
          <w:noProof/>
          <w:sz w:val="24"/>
          <w:szCs w:val="24"/>
        </w:rPr>
        <w:t xml:space="preserve"> – (c-2)</w:t>
      </w:r>
      <w:r w:rsidR="00F90622" w:rsidRPr="005E416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 xml:space="preserve">Normalized </w:t>
      </w:r>
      <w:r w:rsidR="00F90622">
        <w:rPr>
          <w:rFonts w:ascii="Times New Roman" w:hAnsi="Times New Roman" w:cs="Times New Roman"/>
          <w:noProof/>
          <w:sz w:val="24"/>
          <w:szCs w:val="24"/>
        </w:rPr>
        <w:t xml:space="preserve">transmittance 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>spectra. (c-</w:t>
      </w:r>
      <w:r w:rsidR="00F90622">
        <w:rPr>
          <w:rFonts w:ascii="Times New Roman" w:hAnsi="Times New Roman" w:cs="Times New Roman"/>
          <w:noProof/>
          <w:sz w:val="24"/>
          <w:szCs w:val="24"/>
        </w:rPr>
        <w:t>3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="00F90622">
        <w:rPr>
          <w:rFonts w:ascii="Times New Roman" w:hAnsi="Times New Roman" w:cs="Times New Roman"/>
          <w:noProof/>
          <w:sz w:val="24"/>
          <w:szCs w:val="24"/>
        </w:rPr>
        <w:t>Average transmittance</w:t>
      </w:r>
      <w:r w:rsidR="00485B61" w:rsidRPr="005E416F">
        <w:rPr>
          <w:rFonts w:ascii="Times New Roman" w:hAnsi="Times New Roman" w:cs="Times New Roman"/>
          <w:noProof/>
          <w:sz w:val="24"/>
          <w:szCs w:val="24"/>
        </w:rPr>
        <w:t>.</w:t>
      </w:r>
    </w:p>
    <w:sectPr w:rsidR="00246FA1" w:rsidRPr="005E416F" w:rsidSect="008D3057">
      <w:footerReference w:type="default" r:id="rId8"/>
      <w:pgSz w:w="11906" w:h="16838" w:code="9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47E57" w14:textId="77777777" w:rsidR="00852423" w:rsidRDefault="00852423" w:rsidP="00674A5F">
      <w:pPr>
        <w:spacing w:after="0" w:line="240" w:lineRule="auto"/>
      </w:pPr>
      <w:r>
        <w:separator/>
      </w:r>
    </w:p>
  </w:endnote>
  <w:endnote w:type="continuationSeparator" w:id="0">
    <w:p w14:paraId="3ED23350" w14:textId="77777777" w:rsidR="00852423" w:rsidRDefault="00852423" w:rsidP="00674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79771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0C8591" w14:textId="5DB9A120" w:rsidR="00674A5F" w:rsidRDefault="00674A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772AA9" w14:textId="77777777" w:rsidR="00674A5F" w:rsidRDefault="00674A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140D58" w14:textId="77777777" w:rsidR="00852423" w:rsidRDefault="00852423" w:rsidP="00674A5F">
      <w:pPr>
        <w:spacing w:after="0" w:line="240" w:lineRule="auto"/>
      </w:pPr>
      <w:r>
        <w:separator/>
      </w:r>
    </w:p>
  </w:footnote>
  <w:footnote w:type="continuationSeparator" w:id="0">
    <w:p w14:paraId="7F771196" w14:textId="77777777" w:rsidR="00852423" w:rsidRDefault="00852423" w:rsidP="00674A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F60E5A"/>
    <w:multiLevelType w:val="multilevel"/>
    <w:tmpl w:val="890AA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C157839"/>
    <w:multiLevelType w:val="hybridMultilevel"/>
    <w:tmpl w:val="FDC40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yMjQ2tDCxMDIzNbBQ0lEKTi0uzszPAykwrAUAEw8O4CwAAAA="/>
  </w:docVars>
  <w:rsids>
    <w:rsidRoot w:val="002F0C21"/>
    <w:rsid w:val="00004AE1"/>
    <w:rsid w:val="0001043C"/>
    <w:rsid w:val="000113C2"/>
    <w:rsid w:val="00014131"/>
    <w:rsid w:val="00014AD7"/>
    <w:rsid w:val="00022674"/>
    <w:rsid w:val="0002527D"/>
    <w:rsid w:val="00030B6D"/>
    <w:rsid w:val="00031297"/>
    <w:rsid w:val="000328EA"/>
    <w:rsid w:val="00040917"/>
    <w:rsid w:val="00043F7B"/>
    <w:rsid w:val="00052F4C"/>
    <w:rsid w:val="000647C5"/>
    <w:rsid w:val="00066C8C"/>
    <w:rsid w:val="00074812"/>
    <w:rsid w:val="000845BC"/>
    <w:rsid w:val="00086BBE"/>
    <w:rsid w:val="00090C08"/>
    <w:rsid w:val="00096D46"/>
    <w:rsid w:val="00097CBC"/>
    <w:rsid w:val="00097F95"/>
    <w:rsid w:val="000A404C"/>
    <w:rsid w:val="000B00CA"/>
    <w:rsid w:val="000B5179"/>
    <w:rsid w:val="000C2B5C"/>
    <w:rsid w:val="000D20F1"/>
    <w:rsid w:val="000D3E27"/>
    <w:rsid w:val="000E002A"/>
    <w:rsid w:val="000F26A5"/>
    <w:rsid w:val="000F5A9C"/>
    <w:rsid w:val="001079BD"/>
    <w:rsid w:val="0011015F"/>
    <w:rsid w:val="001117EC"/>
    <w:rsid w:val="001143D7"/>
    <w:rsid w:val="0011551A"/>
    <w:rsid w:val="00122A46"/>
    <w:rsid w:val="00122A68"/>
    <w:rsid w:val="00125D19"/>
    <w:rsid w:val="0013054C"/>
    <w:rsid w:val="00131B7D"/>
    <w:rsid w:val="0013203B"/>
    <w:rsid w:val="00142931"/>
    <w:rsid w:val="00151091"/>
    <w:rsid w:val="001555F9"/>
    <w:rsid w:val="00156A60"/>
    <w:rsid w:val="00167E61"/>
    <w:rsid w:val="00170AB2"/>
    <w:rsid w:val="00176993"/>
    <w:rsid w:val="001805E3"/>
    <w:rsid w:val="001839FD"/>
    <w:rsid w:val="00184B9B"/>
    <w:rsid w:val="00186508"/>
    <w:rsid w:val="00186A1F"/>
    <w:rsid w:val="0019088C"/>
    <w:rsid w:val="001A0C11"/>
    <w:rsid w:val="001A2A6F"/>
    <w:rsid w:val="001B3846"/>
    <w:rsid w:val="001B38C8"/>
    <w:rsid w:val="001B4B9F"/>
    <w:rsid w:val="001B4FC6"/>
    <w:rsid w:val="001B62C1"/>
    <w:rsid w:val="001C3818"/>
    <w:rsid w:val="001D0843"/>
    <w:rsid w:val="001E7368"/>
    <w:rsid w:val="001F656F"/>
    <w:rsid w:val="00204B4A"/>
    <w:rsid w:val="0023130D"/>
    <w:rsid w:val="002453CE"/>
    <w:rsid w:val="00246FA1"/>
    <w:rsid w:val="00257090"/>
    <w:rsid w:val="00267C16"/>
    <w:rsid w:val="00271B37"/>
    <w:rsid w:val="00273B47"/>
    <w:rsid w:val="002753EB"/>
    <w:rsid w:val="00284E85"/>
    <w:rsid w:val="00287DFD"/>
    <w:rsid w:val="002A4310"/>
    <w:rsid w:val="002A74BA"/>
    <w:rsid w:val="002B07C1"/>
    <w:rsid w:val="002B0D41"/>
    <w:rsid w:val="002D7764"/>
    <w:rsid w:val="002E1CE1"/>
    <w:rsid w:val="002E720D"/>
    <w:rsid w:val="002F092E"/>
    <w:rsid w:val="002F0C21"/>
    <w:rsid w:val="00307498"/>
    <w:rsid w:val="00311692"/>
    <w:rsid w:val="00325BBB"/>
    <w:rsid w:val="00331BE9"/>
    <w:rsid w:val="003339AA"/>
    <w:rsid w:val="003353F7"/>
    <w:rsid w:val="00351378"/>
    <w:rsid w:val="00360C69"/>
    <w:rsid w:val="00366CBC"/>
    <w:rsid w:val="00373A91"/>
    <w:rsid w:val="00375340"/>
    <w:rsid w:val="0037689F"/>
    <w:rsid w:val="003801D2"/>
    <w:rsid w:val="00380AB1"/>
    <w:rsid w:val="00382DDB"/>
    <w:rsid w:val="00384B75"/>
    <w:rsid w:val="003A0235"/>
    <w:rsid w:val="003A1537"/>
    <w:rsid w:val="003B161D"/>
    <w:rsid w:val="003B1FA3"/>
    <w:rsid w:val="003B4D8E"/>
    <w:rsid w:val="003B755B"/>
    <w:rsid w:val="003C03BF"/>
    <w:rsid w:val="003C0AB3"/>
    <w:rsid w:val="003C132E"/>
    <w:rsid w:val="003C2389"/>
    <w:rsid w:val="003D2997"/>
    <w:rsid w:val="003E1E15"/>
    <w:rsid w:val="003E3EBD"/>
    <w:rsid w:val="004069FB"/>
    <w:rsid w:val="00425B8A"/>
    <w:rsid w:val="00433F3F"/>
    <w:rsid w:val="00434CF1"/>
    <w:rsid w:val="00436222"/>
    <w:rsid w:val="0044013F"/>
    <w:rsid w:val="00441491"/>
    <w:rsid w:val="004433E6"/>
    <w:rsid w:val="004447F1"/>
    <w:rsid w:val="004561FC"/>
    <w:rsid w:val="004616FB"/>
    <w:rsid w:val="00461940"/>
    <w:rsid w:val="00461AB1"/>
    <w:rsid w:val="00464345"/>
    <w:rsid w:val="00464B0F"/>
    <w:rsid w:val="00483A42"/>
    <w:rsid w:val="00485B61"/>
    <w:rsid w:val="00494B64"/>
    <w:rsid w:val="00495E7E"/>
    <w:rsid w:val="004A1B8E"/>
    <w:rsid w:val="004A33D8"/>
    <w:rsid w:val="004A6D79"/>
    <w:rsid w:val="004A7F86"/>
    <w:rsid w:val="004C15E5"/>
    <w:rsid w:val="004D1542"/>
    <w:rsid w:val="004D30E8"/>
    <w:rsid w:val="004D7588"/>
    <w:rsid w:val="004E495D"/>
    <w:rsid w:val="004E5DCF"/>
    <w:rsid w:val="004F0016"/>
    <w:rsid w:val="004F2FDA"/>
    <w:rsid w:val="004F7A2F"/>
    <w:rsid w:val="00501F55"/>
    <w:rsid w:val="00503F39"/>
    <w:rsid w:val="00504500"/>
    <w:rsid w:val="00505090"/>
    <w:rsid w:val="00521F2D"/>
    <w:rsid w:val="0052776E"/>
    <w:rsid w:val="00537DA4"/>
    <w:rsid w:val="00545CC3"/>
    <w:rsid w:val="00552BB0"/>
    <w:rsid w:val="005545A0"/>
    <w:rsid w:val="00554F6A"/>
    <w:rsid w:val="005626B4"/>
    <w:rsid w:val="00565ADC"/>
    <w:rsid w:val="00570EEC"/>
    <w:rsid w:val="00571348"/>
    <w:rsid w:val="00580E25"/>
    <w:rsid w:val="005835D9"/>
    <w:rsid w:val="005875EA"/>
    <w:rsid w:val="00597A2E"/>
    <w:rsid w:val="005A1C52"/>
    <w:rsid w:val="005A702C"/>
    <w:rsid w:val="005B1069"/>
    <w:rsid w:val="005B3ABA"/>
    <w:rsid w:val="005C3D81"/>
    <w:rsid w:val="005C6BF2"/>
    <w:rsid w:val="005D4CA5"/>
    <w:rsid w:val="005D687C"/>
    <w:rsid w:val="005E2D96"/>
    <w:rsid w:val="005E416F"/>
    <w:rsid w:val="005E56EE"/>
    <w:rsid w:val="00605694"/>
    <w:rsid w:val="00617F41"/>
    <w:rsid w:val="00621ED1"/>
    <w:rsid w:val="00624190"/>
    <w:rsid w:val="00637B84"/>
    <w:rsid w:val="006439ED"/>
    <w:rsid w:val="006450E9"/>
    <w:rsid w:val="00650449"/>
    <w:rsid w:val="00650C39"/>
    <w:rsid w:val="00653BEA"/>
    <w:rsid w:val="006642DE"/>
    <w:rsid w:val="006676F5"/>
    <w:rsid w:val="0067052D"/>
    <w:rsid w:val="00674A5F"/>
    <w:rsid w:val="00677E15"/>
    <w:rsid w:val="006815D3"/>
    <w:rsid w:val="0068311E"/>
    <w:rsid w:val="00685263"/>
    <w:rsid w:val="00687B4C"/>
    <w:rsid w:val="00690C11"/>
    <w:rsid w:val="006929DD"/>
    <w:rsid w:val="006A65BF"/>
    <w:rsid w:val="006A6849"/>
    <w:rsid w:val="006A70C3"/>
    <w:rsid w:val="006A78C9"/>
    <w:rsid w:val="006A7D60"/>
    <w:rsid w:val="006C3D90"/>
    <w:rsid w:val="006C3DF7"/>
    <w:rsid w:val="006D3962"/>
    <w:rsid w:val="006D636D"/>
    <w:rsid w:val="006D6797"/>
    <w:rsid w:val="006D6F89"/>
    <w:rsid w:val="006E375B"/>
    <w:rsid w:val="006E4281"/>
    <w:rsid w:val="006E6AC0"/>
    <w:rsid w:val="006F00AB"/>
    <w:rsid w:val="007064D2"/>
    <w:rsid w:val="007102AC"/>
    <w:rsid w:val="00712F74"/>
    <w:rsid w:val="00716167"/>
    <w:rsid w:val="007169B5"/>
    <w:rsid w:val="0072003D"/>
    <w:rsid w:val="00725D59"/>
    <w:rsid w:val="00727492"/>
    <w:rsid w:val="00757013"/>
    <w:rsid w:val="0077354D"/>
    <w:rsid w:val="00794333"/>
    <w:rsid w:val="007A4CBE"/>
    <w:rsid w:val="007A5C8D"/>
    <w:rsid w:val="007A6F23"/>
    <w:rsid w:val="007B128F"/>
    <w:rsid w:val="008022B4"/>
    <w:rsid w:val="008038D8"/>
    <w:rsid w:val="0081273F"/>
    <w:rsid w:val="00813646"/>
    <w:rsid w:val="0081559C"/>
    <w:rsid w:val="00815ABD"/>
    <w:rsid w:val="008163BB"/>
    <w:rsid w:val="0082671F"/>
    <w:rsid w:val="008320DB"/>
    <w:rsid w:val="0083385E"/>
    <w:rsid w:val="0083444E"/>
    <w:rsid w:val="00850643"/>
    <w:rsid w:val="00851A93"/>
    <w:rsid w:val="00852423"/>
    <w:rsid w:val="00857824"/>
    <w:rsid w:val="008620E1"/>
    <w:rsid w:val="00886681"/>
    <w:rsid w:val="008869DF"/>
    <w:rsid w:val="008A1F03"/>
    <w:rsid w:val="008B24BB"/>
    <w:rsid w:val="008C4E07"/>
    <w:rsid w:val="008C72E9"/>
    <w:rsid w:val="008D3057"/>
    <w:rsid w:val="008E5438"/>
    <w:rsid w:val="00921BAD"/>
    <w:rsid w:val="00936577"/>
    <w:rsid w:val="00945F77"/>
    <w:rsid w:val="0094650A"/>
    <w:rsid w:val="009524EC"/>
    <w:rsid w:val="009539B9"/>
    <w:rsid w:val="0096204C"/>
    <w:rsid w:val="00962D47"/>
    <w:rsid w:val="00972EEB"/>
    <w:rsid w:val="009740F8"/>
    <w:rsid w:val="009860B5"/>
    <w:rsid w:val="00996700"/>
    <w:rsid w:val="009A04E5"/>
    <w:rsid w:val="009A29A0"/>
    <w:rsid w:val="009A5C57"/>
    <w:rsid w:val="009A77D0"/>
    <w:rsid w:val="009B10A5"/>
    <w:rsid w:val="009B5946"/>
    <w:rsid w:val="009B5B5D"/>
    <w:rsid w:val="009B6AD6"/>
    <w:rsid w:val="009C55F8"/>
    <w:rsid w:val="009C6D16"/>
    <w:rsid w:val="009D09B5"/>
    <w:rsid w:val="009D1FDC"/>
    <w:rsid w:val="009D2C59"/>
    <w:rsid w:val="009E11DD"/>
    <w:rsid w:val="009F4BED"/>
    <w:rsid w:val="009F6C90"/>
    <w:rsid w:val="009F7A61"/>
    <w:rsid w:val="00A0307C"/>
    <w:rsid w:val="00A07799"/>
    <w:rsid w:val="00A07DDE"/>
    <w:rsid w:val="00A1045B"/>
    <w:rsid w:val="00A10EE4"/>
    <w:rsid w:val="00A1553D"/>
    <w:rsid w:val="00A15E27"/>
    <w:rsid w:val="00A2682B"/>
    <w:rsid w:val="00A27A12"/>
    <w:rsid w:val="00A3422D"/>
    <w:rsid w:val="00A36187"/>
    <w:rsid w:val="00A36515"/>
    <w:rsid w:val="00A4098A"/>
    <w:rsid w:val="00A41802"/>
    <w:rsid w:val="00A4407A"/>
    <w:rsid w:val="00A50A6A"/>
    <w:rsid w:val="00A55167"/>
    <w:rsid w:val="00A771A3"/>
    <w:rsid w:val="00A82738"/>
    <w:rsid w:val="00A900D8"/>
    <w:rsid w:val="00A9141F"/>
    <w:rsid w:val="00A954E1"/>
    <w:rsid w:val="00AA0975"/>
    <w:rsid w:val="00AA129F"/>
    <w:rsid w:val="00AA1AA4"/>
    <w:rsid w:val="00AA50F9"/>
    <w:rsid w:val="00AA641B"/>
    <w:rsid w:val="00AC05A6"/>
    <w:rsid w:val="00AC22ED"/>
    <w:rsid w:val="00AC6403"/>
    <w:rsid w:val="00AD6353"/>
    <w:rsid w:val="00AE58BB"/>
    <w:rsid w:val="00AF0E37"/>
    <w:rsid w:val="00B1075D"/>
    <w:rsid w:val="00B136E1"/>
    <w:rsid w:val="00B169FB"/>
    <w:rsid w:val="00B268D8"/>
    <w:rsid w:val="00B323A7"/>
    <w:rsid w:val="00B367C5"/>
    <w:rsid w:val="00B41CF2"/>
    <w:rsid w:val="00B438AF"/>
    <w:rsid w:val="00B4684A"/>
    <w:rsid w:val="00B503C6"/>
    <w:rsid w:val="00B50C8E"/>
    <w:rsid w:val="00B66768"/>
    <w:rsid w:val="00B86A40"/>
    <w:rsid w:val="00BA50B7"/>
    <w:rsid w:val="00BB5322"/>
    <w:rsid w:val="00BB7CE2"/>
    <w:rsid w:val="00BD26EB"/>
    <w:rsid w:val="00BD6ABB"/>
    <w:rsid w:val="00BE1060"/>
    <w:rsid w:val="00BE4BC7"/>
    <w:rsid w:val="00BE4FCF"/>
    <w:rsid w:val="00BE5605"/>
    <w:rsid w:val="00BE7A93"/>
    <w:rsid w:val="00BF2BA0"/>
    <w:rsid w:val="00C0052F"/>
    <w:rsid w:val="00C00C2C"/>
    <w:rsid w:val="00C03737"/>
    <w:rsid w:val="00C111B1"/>
    <w:rsid w:val="00C114A1"/>
    <w:rsid w:val="00C131F0"/>
    <w:rsid w:val="00C16AD6"/>
    <w:rsid w:val="00C218BA"/>
    <w:rsid w:val="00C23304"/>
    <w:rsid w:val="00C23CCB"/>
    <w:rsid w:val="00C249D7"/>
    <w:rsid w:val="00C27D0E"/>
    <w:rsid w:val="00C30393"/>
    <w:rsid w:val="00C33B19"/>
    <w:rsid w:val="00C37BB2"/>
    <w:rsid w:val="00C40C3E"/>
    <w:rsid w:val="00C5161D"/>
    <w:rsid w:val="00C547CE"/>
    <w:rsid w:val="00C56B11"/>
    <w:rsid w:val="00C61608"/>
    <w:rsid w:val="00C67CE6"/>
    <w:rsid w:val="00C708A4"/>
    <w:rsid w:val="00C76A54"/>
    <w:rsid w:val="00C8363E"/>
    <w:rsid w:val="00C85CFF"/>
    <w:rsid w:val="00C866C1"/>
    <w:rsid w:val="00C92C58"/>
    <w:rsid w:val="00C96FE5"/>
    <w:rsid w:val="00CA2C58"/>
    <w:rsid w:val="00CA7147"/>
    <w:rsid w:val="00CA7BD1"/>
    <w:rsid w:val="00CB171D"/>
    <w:rsid w:val="00CB362B"/>
    <w:rsid w:val="00CB3813"/>
    <w:rsid w:val="00CB7E83"/>
    <w:rsid w:val="00CC1939"/>
    <w:rsid w:val="00CC2772"/>
    <w:rsid w:val="00CC27A5"/>
    <w:rsid w:val="00CC6AB6"/>
    <w:rsid w:val="00CC752B"/>
    <w:rsid w:val="00CD2C47"/>
    <w:rsid w:val="00CE31D1"/>
    <w:rsid w:val="00CE4A72"/>
    <w:rsid w:val="00D0541D"/>
    <w:rsid w:val="00D1164B"/>
    <w:rsid w:val="00D163DF"/>
    <w:rsid w:val="00D17F5F"/>
    <w:rsid w:val="00D21824"/>
    <w:rsid w:val="00D369DA"/>
    <w:rsid w:val="00D374F1"/>
    <w:rsid w:val="00D46A0D"/>
    <w:rsid w:val="00D46AE2"/>
    <w:rsid w:val="00D5103F"/>
    <w:rsid w:val="00D53702"/>
    <w:rsid w:val="00D5408B"/>
    <w:rsid w:val="00D61C1E"/>
    <w:rsid w:val="00D75EEF"/>
    <w:rsid w:val="00D77390"/>
    <w:rsid w:val="00D82FD9"/>
    <w:rsid w:val="00D831F5"/>
    <w:rsid w:val="00D918A1"/>
    <w:rsid w:val="00D94D09"/>
    <w:rsid w:val="00D977F0"/>
    <w:rsid w:val="00DB0D49"/>
    <w:rsid w:val="00DB1AED"/>
    <w:rsid w:val="00DB4BF3"/>
    <w:rsid w:val="00DC5DDE"/>
    <w:rsid w:val="00DD2527"/>
    <w:rsid w:val="00DD4C40"/>
    <w:rsid w:val="00DD56A9"/>
    <w:rsid w:val="00DD56CB"/>
    <w:rsid w:val="00DE069B"/>
    <w:rsid w:val="00DE494E"/>
    <w:rsid w:val="00DE4E73"/>
    <w:rsid w:val="00DF4E9E"/>
    <w:rsid w:val="00DF6A82"/>
    <w:rsid w:val="00E1114C"/>
    <w:rsid w:val="00E1174E"/>
    <w:rsid w:val="00E12F5D"/>
    <w:rsid w:val="00E13FDA"/>
    <w:rsid w:val="00E22E48"/>
    <w:rsid w:val="00E2561F"/>
    <w:rsid w:val="00E3371D"/>
    <w:rsid w:val="00E36501"/>
    <w:rsid w:val="00E40AE3"/>
    <w:rsid w:val="00E4213A"/>
    <w:rsid w:val="00E4517C"/>
    <w:rsid w:val="00E52D41"/>
    <w:rsid w:val="00E54C19"/>
    <w:rsid w:val="00E57B9E"/>
    <w:rsid w:val="00E641AC"/>
    <w:rsid w:val="00E66C94"/>
    <w:rsid w:val="00E7013C"/>
    <w:rsid w:val="00E86C42"/>
    <w:rsid w:val="00E90A56"/>
    <w:rsid w:val="00E96AC3"/>
    <w:rsid w:val="00EA327E"/>
    <w:rsid w:val="00EA345E"/>
    <w:rsid w:val="00EA66F3"/>
    <w:rsid w:val="00EA695F"/>
    <w:rsid w:val="00EB023E"/>
    <w:rsid w:val="00EB4F15"/>
    <w:rsid w:val="00EB6483"/>
    <w:rsid w:val="00ED0BD9"/>
    <w:rsid w:val="00ED45F1"/>
    <w:rsid w:val="00ED7D0B"/>
    <w:rsid w:val="00EE0706"/>
    <w:rsid w:val="00EE18FA"/>
    <w:rsid w:val="00EE1AA9"/>
    <w:rsid w:val="00EE2886"/>
    <w:rsid w:val="00EE3EF1"/>
    <w:rsid w:val="00EE54F6"/>
    <w:rsid w:val="00EF1A5C"/>
    <w:rsid w:val="00F06DF6"/>
    <w:rsid w:val="00F11E3B"/>
    <w:rsid w:val="00F13310"/>
    <w:rsid w:val="00F159E9"/>
    <w:rsid w:val="00F323C9"/>
    <w:rsid w:val="00F471BA"/>
    <w:rsid w:val="00F53BEF"/>
    <w:rsid w:val="00F629D5"/>
    <w:rsid w:val="00F65829"/>
    <w:rsid w:val="00F672B9"/>
    <w:rsid w:val="00F73224"/>
    <w:rsid w:val="00F90622"/>
    <w:rsid w:val="00F97C19"/>
    <w:rsid w:val="00FB3A60"/>
    <w:rsid w:val="00FC364F"/>
    <w:rsid w:val="00FD12E9"/>
    <w:rsid w:val="00FD38FD"/>
    <w:rsid w:val="00FD689D"/>
    <w:rsid w:val="00FD708F"/>
    <w:rsid w:val="00FE1B96"/>
    <w:rsid w:val="00F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0384C"/>
  <w15:chartTrackingRefBased/>
  <w15:docId w15:val="{E859449F-F314-4D43-9981-88B3544901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A5F"/>
  </w:style>
  <w:style w:type="paragraph" w:styleId="Footer">
    <w:name w:val="footer"/>
    <w:basedOn w:val="Normal"/>
    <w:link w:val="FooterChar"/>
    <w:uiPriority w:val="99"/>
    <w:unhideWhenUsed/>
    <w:rsid w:val="00674A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A5F"/>
  </w:style>
  <w:style w:type="paragraph" w:styleId="ListParagraph">
    <w:name w:val="List Paragraph"/>
    <w:basedOn w:val="Normal"/>
    <w:uiPriority w:val="34"/>
    <w:qFormat/>
    <w:rsid w:val="004F0016"/>
    <w:pPr>
      <w:ind w:left="720"/>
      <w:contextualSpacing/>
    </w:pPr>
  </w:style>
  <w:style w:type="character" w:customStyle="1" w:styleId="name">
    <w:name w:val="name"/>
    <w:basedOn w:val="DefaultParagraphFont"/>
    <w:rsid w:val="004F0016"/>
  </w:style>
  <w:style w:type="character" w:customStyle="1" w:styleId="surname">
    <w:name w:val="surname"/>
    <w:basedOn w:val="DefaultParagraphFont"/>
    <w:rsid w:val="004F0016"/>
  </w:style>
  <w:style w:type="character" w:customStyle="1" w:styleId="given-names">
    <w:name w:val="given-names"/>
    <w:basedOn w:val="DefaultParagraphFont"/>
    <w:rsid w:val="004F0016"/>
  </w:style>
  <w:style w:type="character" w:customStyle="1" w:styleId="chapter-title">
    <w:name w:val="chapter-title"/>
    <w:basedOn w:val="DefaultParagraphFont"/>
    <w:rsid w:val="004F0016"/>
  </w:style>
  <w:style w:type="character" w:customStyle="1" w:styleId="source">
    <w:name w:val="source"/>
    <w:basedOn w:val="DefaultParagraphFont"/>
    <w:rsid w:val="004F0016"/>
  </w:style>
  <w:style w:type="character" w:customStyle="1" w:styleId="publisher-name">
    <w:name w:val="publisher-name"/>
    <w:basedOn w:val="DefaultParagraphFont"/>
    <w:rsid w:val="004F0016"/>
  </w:style>
  <w:style w:type="character" w:customStyle="1" w:styleId="publisher-loc">
    <w:name w:val="publisher-loc"/>
    <w:basedOn w:val="DefaultParagraphFont"/>
    <w:rsid w:val="004F0016"/>
  </w:style>
  <w:style w:type="character" w:customStyle="1" w:styleId="year">
    <w:name w:val="year"/>
    <w:basedOn w:val="DefaultParagraphFont"/>
    <w:rsid w:val="004F0016"/>
  </w:style>
  <w:style w:type="character" w:customStyle="1" w:styleId="fpage">
    <w:name w:val="fpage"/>
    <w:basedOn w:val="DefaultParagraphFont"/>
    <w:rsid w:val="004F0016"/>
  </w:style>
  <w:style w:type="character" w:customStyle="1" w:styleId="lpage">
    <w:name w:val="lpage"/>
    <w:basedOn w:val="DefaultParagraphFont"/>
    <w:rsid w:val="004F0016"/>
  </w:style>
  <w:style w:type="paragraph" w:styleId="NormalWeb">
    <w:name w:val="Normal (Web)"/>
    <w:basedOn w:val="Normal"/>
    <w:uiPriority w:val="99"/>
    <w:semiHidden/>
    <w:unhideWhenUsed/>
    <w:rsid w:val="003A0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contribauthor">
    <w:name w:val="hlfld-contribauthor"/>
    <w:basedOn w:val="DefaultParagraphFont"/>
    <w:rsid w:val="00E1114C"/>
  </w:style>
  <w:style w:type="character" w:customStyle="1" w:styleId="nlmx">
    <w:name w:val="nlm_x"/>
    <w:basedOn w:val="DefaultParagraphFont"/>
    <w:rsid w:val="00E1114C"/>
  </w:style>
  <w:style w:type="character" w:customStyle="1" w:styleId="nlmarticle-title">
    <w:name w:val="nlm_article-title"/>
    <w:basedOn w:val="DefaultParagraphFont"/>
    <w:rsid w:val="00E1114C"/>
  </w:style>
  <w:style w:type="character" w:customStyle="1" w:styleId="citationsource-journal">
    <w:name w:val="citation_source-journal"/>
    <w:basedOn w:val="DefaultParagraphFont"/>
    <w:rsid w:val="00E1114C"/>
  </w:style>
  <w:style w:type="character" w:customStyle="1" w:styleId="nlmyear">
    <w:name w:val="nlm_year"/>
    <w:basedOn w:val="DefaultParagraphFont"/>
    <w:rsid w:val="00E1114C"/>
  </w:style>
  <w:style w:type="character" w:customStyle="1" w:styleId="nlmvolume">
    <w:name w:val="nlm_volume"/>
    <w:basedOn w:val="DefaultParagraphFont"/>
    <w:rsid w:val="00E1114C"/>
  </w:style>
  <w:style w:type="character" w:customStyle="1" w:styleId="nlmfpage">
    <w:name w:val="nlm_fpage"/>
    <w:basedOn w:val="DefaultParagraphFont"/>
    <w:rsid w:val="00E1114C"/>
  </w:style>
  <w:style w:type="character" w:customStyle="1" w:styleId="nlmlpage">
    <w:name w:val="nlm_lpage"/>
    <w:basedOn w:val="DefaultParagraphFont"/>
    <w:rsid w:val="00E1114C"/>
  </w:style>
  <w:style w:type="paragraph" w:styleId="BalloonText">
    <w:name w:val="Balloon Text"/>
    <w:basedOn w:val="Normal"/>
    <w:link w:val="BalloonTextChar"/>
    <w:uiPriority w:val="99"/>
    <w:semiHidden/>
    <w:unhideWhenUsed/>
    <w:rsid w:val="00986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B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1E7368"/>
    <w:pPr>
      <w:spacing w:after="0" w:line="240" w:lineRule="auto"/>
    </w:pPr>
    <w:rPr>
      <w:rFonts w:ascii="Calibri" w:eastAsia="맑은 고딕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56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8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NMOL-006</dc:creator>
  <cp:keywords/>
  <dc:description/>
  <cp:lastModifiedBy>Lee Prof. Jihooon</cp:lastModifiedBy>
  <cp:revision>10</cp:revision>
  <dcterms:created xsi:type="dcterms:W3CDTF">2019-08-02T07:55:00Z</dcterms:created>
  <dcterms:modified xsi:type="dcterms:W3CDTF">2019-10-11T01:14:00Z</dcterms:modified>
</cp:coreProperties>
</file>